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991" w:rsidRDefault="00CC1991" w:rsidP="00CC1991"/>
    <w:p w:rsidR="00CC1991" w:rsidRPr="00F54B3B" w:rsidRDefault="00223B56" w:rsidP="00CC19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16FE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</w:t>
      </w:r>
      <w:r w:rsidR="00CC1991" w:rsidRPr="00F54B3B">
        <w:rPr>
          <w:rFonts w:ascii="Times New Roman" w:hAnsi="Times New Roman" w:cs="Times New Roman"/>
        </w:rPr>
        <w:t>Risk of admission to hospital from birth to 28d by principal diagnosis and gestational age</w:t>
      </w:r>
    </w:p>
    <w:tbl>
      <w:tblPr>
        <w:tblW w:w="13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986"/>
        <w:gridCol w:w="713"/>
        <w:gridCol w:w="986"/>
        <w:gridCol w:w="1589"/>
        <w:gridCol w:w="986"/>
        <w:gridCol w:w="1571"/>
        <w:gridCol w:w="986"/>
        <w:gridCol w:w="1879"/>
        <w:gridCol w:w="986"/>
        <w:gridCol w:w="1776"/>
      </w:tblGrid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Diagnosis</w:t>
            </w:r>
          </w:p>
        </w:tc>
        <w:tc>
          <w:tcPr>
            <w:tcW w:w="12384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Gestational age (weeks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≥39 (n=507,677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7-38 (n=206,978)</w:t>
            </w:r>
          </w:p>
        </w:tc>
        <w:tc>
          <w:tcPr>
            <w:tcW w:w="25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4-36 (n=37,977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2-33 (n=5576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&lt;32 (n=6855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All categorie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7239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5917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48 (1.46-1.49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9272</w:t>
            </w:r>
          </w:p>
        </w:tc>
        <w:tc>
          <w:tcPr>
            <w:tcW w:w="15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.24 (4.19-4.29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993</w:t>
            </w:r>
          </w:p>
        </w:tc>
        <w:tc>
          <w:tcPr>
            <w:tcW w:w="18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.36 (7.27-7.44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167</w:t>
            </w:r>
          </w:p>
        </w:tc>
        <w:tc>
          <w:tcPr>
            <w:tcW w:w="1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.35 (7.27-7.44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fection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607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41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7 (1.03-1.11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56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2 (1.04-1.22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7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67 (0.52-0.87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12 (0.07-0.2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espiratory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31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23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5 (1.15-1.59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0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.25 (1.75-2.89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5 (0.71-3.17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52 (0.17-1.63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Gastrointestinal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563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37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4 (1.23-1.45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12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81 (1.57-2.09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8 (0.84-1.94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24 (0.1-0.57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Oral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7 (0.66-2.85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96 (0.58-6.57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a</w:t>
            </w:r>
            <w:proofErr w:type="spellEnd"/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a</w:t>
            </w:r>
            <w:proofErr w:type="spellEnd"/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Perinatal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3880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5549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74 (1.72-1.77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7665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.51 (6.41-6.61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825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1.89 (11.72-12.06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071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2.07 (11.9-12.24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Congenital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967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568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 (1.24-1.37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84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58 (1.45-1.71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05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92 (1.59-2.33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4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2 (0.89-1.4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Social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614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21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1 (1.22-1.4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22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4 (1.08-1.42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2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6 (0.82-1.64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32 (0.18-0.58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Mental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62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0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92 (0.69-1.21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68 (0.35-1.33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a</w:t>
            </w:r>
            <w:proofErr w:type="spellEnd"/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43 (0.06-3.04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jury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17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5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9 (0.99-1.45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2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3 (0.93-1.92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57 (0.14-2.28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23 (0.03-1.63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enal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727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383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91 (0.85-0.97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51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51 (0.44-0.61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18 (0.09-0.37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a</w:t>
            </w:r>
            <w:proofErr w:type="spellEnd"/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eoplasm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8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8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93 (0.54-1.6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5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67 (0.71-3.9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91 (0.26-13.81)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.7 (1.46-15.09)</w:t>
            </w:r>
          </w:p>
        </w:tc>
      </w:tr>
      <w:tr w:rsidR="00223B56" w:rsidRPr="00F54B3B" w:rsidTr="00223B56">
        <w:trPr>
          <w:trHeight w:val="397"/>
          <w:jc w:val="center"/>
        </w:trPr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CNS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1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8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5 (1.04-2.17)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15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77 (0.91-3.43)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8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a</w:t>
            </w:r>
            <w:proofErr w:type="spellEnd"/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F54B3B" w:rsidRDefault="00223B56" w:rsidP="009A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1 (0.14-7.26)</w:t>
            </w:r>
          </w:p>
        </w:tc>
      </w:tr>
    </w:tbl>
    <w:p w:rsidR="00CC1991" w:rsidRPr="00F54B3B" w:rsidRDefault="00CC1991" w:rsidP="00CC1991">
      <w:pPr>
        <w:spacing w:after="0"/>
        <w:rPr>
          <w:rFonts w:ascii="Times New Roman" w:hAnsi="Times New Roman" w:cs="Times New Roman"/>
        </w:rPr>
      </w:pPr>
      <w:r w:rsidRPr="00F54B3B">
        <w:rPr>
          <w:rFonts w:ascii="Times New Roman" w:hAnsi="Times New Roman" w:cs="Times New Roman"/>
        </w:rPr>
        <w:t>Sample = cohort at birth</w:t>
      </w:r>
    </w:p>
    <w:p w:rsidR="00CC1991" w:rsidRPr="00F54B3B" w:rsidRDefault="00CC1991" w:rsidP="00CC1991">
      <w:pPr>
        <w:spacing w:after="0"/>
        <w:rPr>
          <w:rFonts w:ascii="Times New Roman" w:hAnsi="Times New Roman" w:cs="Times New Roman"/>
        </w:rPr>
      </w:pPr>
      <w:proofErr w:type="gramStart"/>
      <w:r w:rsidRPr="00F54B3B">
        <w:rPr>
          <w:rFonts w:ascii="Times New Roman" w:hAnsi="Times New Roman" w:cs="Times New Roman"/>
        </w:rPr>
        <w:t>p-value</w:t>
      </w:r>
      <w:proofErr w:type="gramEnd"/>
      <w:r w:rsidRPr="00F54B3B">
        <w:rPr>
          <w:rFonts w:ascii="Times New Roman" w:hAnsi="Times New Roman" w:cs="Times New Roman"/>
        </w:rPr>
        <w:t>: test of overall association between preterm birth and risk of hospitalisation for each diagnostic category</w:t>
      </w:r>
      <w:r>
        <w:rPr>
          <w:rFonts w:ascii="Times New Roman" w:hAnsi="Times New Roman" w:cs="Times New Roman"/>
        </w:rPr>
        <w:t xml:space="preserve"> </w:t>
      </w:r>
      <w:r w:rsidRPr="00F54B3B">
        <w:rPr>
          <w:rFonts w:ascii="Times New Roman" w:hAnsi="Times New Roman" w:cs="Times New Roman"/>
        </w:rPr>
        <w:t>RR adjusted for sex and year of birth</w:t>
      </w:r>
    </w:p>
    <w:p w:rsidR="00CC1991" w:rsidRPr="00F54B3B" w:rsidRDefault="00CC1991" w:rsidP="00CC1991">
      <w:pPr>
        <w:rPr>
          <w:rFonts w:ascii="Times New Roman" w:hAnsi="Times New Roman" w:cs="Times New Roman"/>
        </w:rPr>
      </w:pPr>
    </w:p>
    <w:p w:rsidR="00CC1991" w:rsidRDefault="00CC1991">
      <w:r>
        <w:lastRenderedPageBreak/>
        <w:br w:type="page"/>
      </w:r>
    </w:p>
    <w:p w:rsidR="00CC1991" w:rsidRDefault="00223B56" w:rsidP="00CC1991">
      <w:r>
        <w:lastRenderedPageBreak/>
        <w:t>Table</w:t>
      </w:r>
      <w:r w:rsidR="00D16FEB">
        <w:t xml:space="preserve"> </w:t>
      </w:r>
      <w:proofErr w:type="gramStart"/>
      <w:r w:rsidR="00D16FEB">
        <w:t>5</w:t>
      </w:r>
      <w:r>
        <w:t xml:space="preserve"> :</w:t>
      </w:r>
      <w:proofErr w:type="gramEnd"/>
      <w:r>
        <w:t xml:space="preserve"> </w:t>
      </w:r>
      <w:r w:rsidR="00CC1991">
        <w:t xml:space="preserve"> Risk of admission to hospital from 29d-1y by principal diagnosis and gestational age</w:t>
      </w:r>
    </w:p>
    <w:tbl>
      <w:tblPr>
        <w:tblW w:w="151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036"/>
        <w:gridCol w:w="755"/>
        <w:gridCol w:w="1036"/>
        <w:gridCol w:w="1687"/>
        <w:gridCol w:w="1036"/>
        <w:gridCol w:w="1747"/>
        <w:gridCol w:w="1036"/>
        <w:gridCol w:w="2081"/>
        <w:gridCol w:w="1036"/>
        <w:gridCol w:w="2022"/>
      </w:tblGrid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agnosis</w:t>
            </w:r>
          </w:p>
        </w:tc>
        <w:tc>
          <w:tcPr>
            <w:tcW w:w="1347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estational age (weeks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≥39 (n=505,829)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-38 (n=205,871)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-36 (n=37,604)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-33 (n=5427)</w:t>
            </w:r>
          </w:p>
        </w:tc>
        <w:tc>
          <w:tcPr>
            <w:tcW w:w="305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32 (n=5745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202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51EFC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51EFC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ll categorie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6281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011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3 (1.22-1.24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794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1 (1.68-1.75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79</w:t>
            </w:r>
          </w:p>
        </w:tc>
        <w:tc>
          <w:tcPr>
            <w:tcW w:w="20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7 (2.18-2.35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87</w:t>
            </w:r>
          </w:p>
        </w:tc>
        <w:tc>
          <w:tcPr>
            <w:tcW w:w="202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16 (3.07-3.24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fection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9011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069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8 (1.26-1.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526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 (1.85-1.95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53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5 (2.37-2.64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06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82 (3.67-3.98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sp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ratory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109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15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3 (1.37-1.4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13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52 (2.37-2.6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7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82 (3.37-4.32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35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91 (7.27-8.6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astrointestinal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742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938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4 (1.4-1.4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81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54 (2.42-2.6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88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26 (3.91-4.64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45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23 (5.82-6.68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ral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9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3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 (0.93-1.4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1 (0.94-2.11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/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6 (0.73-4.27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erinatal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4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3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5 (1.39-1.9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9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 (4.05-6.18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1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17 (11.29-20.38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6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3.03 (35.54-52.11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genital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023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634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2 (1.18-1.27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18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9 (1.58-1.81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7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8 (1.97-2.64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1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43 (2.12-2.79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cial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12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21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 (1.14-1.27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16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4 (1.59-1.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8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 (1.55-2.34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8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5 (2.09-2.99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ental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46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75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 (1.13-1.27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0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4 (1.1-1.3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2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1 (0.89-1.63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4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 (0.84-1.52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jury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107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26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 (1.04-1.1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05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4 (1.22-1.4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5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4 (1.42-2.12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1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62 (2.23-3.07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nal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89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45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 (1.08-1.21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6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8 (1.53-1.85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4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3 (1.45-2.2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5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7 (0.98-1.66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oplasm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38</w:t>
            </w:r>
          </w:p>
        </w:tc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6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 (0.93-1.2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</w:t>
            </w:r>
          </w:p>
        </w:tc>
        <w:tc>
          <w:tcPr>
            <w:tcW w:w="1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 (0.67-1.2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</w:t>
            </w:r>
          </w:p>
        </w:tc>
        <w:tc>
          <w:tcPr>
            <w:tcW w:w="20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 (0.57-2.53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20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4 (0.24-1.72)</w:t>
            </w:r>
          </w:p>
        </w:tc>
      </w:tr>
      <w:tr w:rsidR="00223B56" w:rsidRPr="00951EFC" w:rsidTr="00223B56">
        <w:trPr>
          <w:trHeight w:val="397"/>
          <w:jc w:val="center"/>
        </w:trPr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NS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16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1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7 (1.16-1.61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4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7 (2.14-3.41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68 (1.51-4.75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</w:t>
            </w:r>
          </w:p>
        </w:tc>
        <w:tc>
          <w:tcPr>
            <w:tcW w:w="202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915C21" w:rsidRDefault="00223B56" w:rsidP="009A7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915C2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05 (5.78-11.2)</w:t>
            </w:r>
          </w:p>
        </w:tc>
      </w:tr>
    </w:tbl>
    <w:p w:rsidR="00CC1991" w:rsidRDefault="00CC1991" w:rsidP="00CC1991">
      <w:pPr>
        <w:spacing w:after="0"/>
      </w:pPr>
      <w:r>
        <w:t>Sample = cohort alive at 29d</w:t>
      </w:r>
    </w:p>
    <w:p w:rsidR="00CC1991" w:rsidRDefault="00CC1991" w:rsidP="00CC1991">
      <w:pPr>
        <w:spacing w:after="0"/>
      </w:pPr>
      <w:proofErr w:type="gramStart"/>
      <w:r>
        <w:t>p-value</w:t>
      </w:r>
      <w:proofErr w:type="gramEnd"/>
      <w:r>
        <w:t>: test of overall association between preterm birth and risk of hospitalisation for each diagnostic category</w:t>
      </w:r>
    </w:p>
    <w:p w:rsidR="00CC1991" w:rsidRDefault="00CC1991" w:rsidP="00CC1991">
      <w:pPr>
        <w:spacing w:after="0"/>
      </w:pPr>
      <w:r>
        <w:t>RR adjusted for sex and year of birth</w:t>
      </w:r>
    </w:p>
    <w:p w:rsidR="000B604E" w:rsidRDefault="000B604E" w:rsidP="000B604E"/>
    <w:p w:rsidR="0062264B" w:rsidRDefault="0062264B" w:rsidP="0062264B">
      <w:r>
        <w:t>.</w:t>
      </w:r>
    </w:p>
    <w:p w:rsidR="0062264B" w:rsidRDefault="0062264B" w:rsidP="0062264B"/>
    <w:p w:rsidR="0062264B" w:rsidRDefault="0062264B" w:rsidP="0062264B"/>
    <w:p w:rsidR="0062264B" w:rsidRDefault="0062264B" w:rsidP="009079B7">
      <w:pPr>
        <w:sectPr w:rsidR="0062264B" w:rsidSect="00C46C1A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752377" w:rsidRDefault="00752377" w:rsidP="006D6810">
      <w:pPr>
        <w:sectPr w:rsidR="00752377" w:rsidSect="00C46C1A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6D6810" w:rsidRDefault="006D6810" w:rsidP="006D6810">
      <w:r>
        <w:lastRenderedPageBreak/>
        <w:t>Table</w:t>
      </w:r>
      <w:r w:rsidR="00D16FEB">
        <w:t xml:space="preserve"> </w:t>
      </w:r>
      <w:proofErr w:type="gramStart"/>
      <w:r w:rsidR="00D16FEB">
        <w:t>6</w:t>
      </w:r>
      <w:r w:rsidR="00223B56">
        <w:t xml:space="preserve"> :</w:t>
      </w:r>
      <w:proofErr w:type="gramEnd"/>
      <w:r w:rsidR="00223B56">
        <w:t xml:space="preserve"> </w:t>
      </w:r>
      <w:r w:rsidR="005548D3">
        <w:t xml:space="preserve"> </w:t>
      </w:r>
      <w:r w:rsidR="00097BD0">
        <w:t xml:space="preserve">Risk of admission to hospital from </w:t>
      </w:r>
      <w:r>
        <w:t>1-5y</w:t>
      </w:r>
      <w:r w:rsidR="00097BD0">
        <w:t xml:space="preserve"> by principal diagnosis and gestational age</w:t>
      </w:r>
    </w:p>
    <w:tbl>
      <w:tblPr>
        <w:tblW w:w="14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182"/>
        <w:gridCol w:w="609"/>
        <w:gridCol w:w="1036"/>
        <w:gridCol w:w="1687"/>
        <w:gridCol w:w="1036"/>
        <w:gridCol w:w="1687"/>
        <w:gridCol w:w="1036"/>
        <w:gridCol w:w="1687"/>
        <w:gridCol w:w="1036"/>
        <w:gridCol w:w="1858"/>
      </w:tblGrid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agnosis</w:t>
            </w:r>
          </w:p>
        </w:tc>
        <w:tc>
          <w:tcPr>
            <w:tcW w:w="1285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estational age (weeks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≥39 (n=487,901)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-38 (n=196,468)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-36 (n=35,874)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-33 (n=5194)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32 (n=5366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041189" w:rsidRDefault="00223B56" w:rsidP="00041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041189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ll categories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2429</w:t>
            </w:r>
          </w:p>
        </w:tc>
        <w:tc>
          <w:tcPr>
            <w:tcW w:w="6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6986</w:t>
            </w:r>
          </w:p>
        </w:tc>
        <w:tc>
          <w:tcPr>
            <w:tcW w:w="16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 (1.1-1.11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161</w:t>
            </w:r>
          </w:p>
        </w:tc>
        <w:tc>
          <w:tcPr>
            <w:tcW w:w="16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6 (1.24-1.28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09</w:t>
            </w:r>
          </w:p>
        </w:tc>
        <w:tc>
          <w:tcPr>
            <w:tcW w:w="16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2 (1.37-1.46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33</w:t>
            </w:r>
          </w:p>
        </w:tc>
        <w:tc>
          <w:tcPr>
            <w:tcW w:w="18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3 (1.69-1.77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fection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9014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6789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7 (1.16-1.1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193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1 (1.38-1.4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16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6 (1.49-1.6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35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2 (2.14-2.3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sp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ratory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065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679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 (1.15-1.21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42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5 (1.48-1.6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50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3 (2.04-2.4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07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88 (3.64-4.14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astrointestin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499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072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2 (1.18-1.2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52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3 (1.65-1.8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3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4 (1.73-2.1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9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73 (2.48-3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r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133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935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 (1-1.0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53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 (1.12-1.2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1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 (0.98-1.31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5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 (1.03-1.37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genit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506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16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 (1.14-1.2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44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9 (1.39-1.5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9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16 (1.89-2.4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0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17 (2.84-3.55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ci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85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71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1 (1.21-1.4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4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2 (1.95-2.5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7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34 (2.57-4.3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0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18 (4.2-6.38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ent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40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4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3 (1.06-1.4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5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1 (1.06-1.8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8 (1.32-3.9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8 (2.08-5.18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jury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202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444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 (1.05-1.0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06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 (1.11-1.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29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6 (1.15-1.3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94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2 (1.3-1.54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n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689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62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 (1.06-1.1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61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9 (1.2-1.3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6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 (1.37-1.87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4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5 (1.61-2.13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oplasm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27</w:t>
            </w:r>
          </w:p>
        </w:tc>
        <w:tc>
          <w:tcPr>
            <w:tcW w:w="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48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 (1-1.1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6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0.83-1.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1 (0.79-1.8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</w:t>
            </w:r>
          </w:p>
        </w:tc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4 (0.99-2.1)</w:t>
            </w:r>
          </w:p>
        </w:tc>
      </w:tr>
      <w:tr w:rsidR="00223B56" w:rsidRPr="00041189" w:rsidTr="00223B56">
        <w:trPr>
          <w:trHeight w:val="454"/>
          <w:jc w:val="center"/>
        </w:trPr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NS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01</w:t>
            </w:r>
          </w:p>
        </w:tc>
        <w:tc>
          <w:tcPr>
            <w:tcW w:w="6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52</w:t>
            </w:r>
          </w:p>
        </w:tc>
        <w:tc>
          <w:tcPr>
            <w:tcW w:w="16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7 (1.15-1.41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9</w:t>
            </w:r>
          </w:p>
        </w:tc>
        <w:tc>
          <w:tcPr>
            <w:tcW w:w="16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8 (1.67-2.33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</w:t>
            </w:r>
          </w:p>
        </w:tc>
        <w:tc>
          <w:tcPr>
            <w:tcW w:w="16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43 (2.51-4.7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</w:t>
            </w:r>
          </w:p>
        </w:tc>
        <w:tc>
          <w:tcPr>
            <w:tcW w:w="18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AA3D5F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AA3D5F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38 (6.84-10.26)</w:t>
            </w:r>
          </w:p>
        </w:tc>
      </w:tr>
    </w:tbl>
    <w:p w:rsidR="002A59E1" w:rsidRDefault="002A59E1" w:rsidP="002A59E1">
      <w:pPr>
        <w:spacing w:after="0"/>
      </w:pPr>
      <w:r>
        <w:t>Sample = cohort alive at 1y</w:t>
      </w:r>
    </w:p>
    <w:p w:rsidR="002A59E1" w:rsidRDefault="002A59E1" w:rsidP="002A59E1">
      <w:pPr>
        <w:spacing w:after="0"/>
      </w:pPr>
      <w:proofErr w:type="gramStart"/>
      <w:r>
        <w:t>p-value</w:t>
      </w:r>
      <w:proofErr w:type="gramEnd"/>
      <w:r>
        <w:t>: test of overall association between preterm birth and risk of hospitalisation for each diagnostic category</w:t>
      </w:r>
    </w:p>
    <w:p w:rsidR="002A59E1" w:rsidRDefault="002A59E1" w:rsidP="002A59E1">
      <w:pPr>
        <w:spacing w:after="0"/>
      </w:pPr>
      <w:r>
        <w:t>RR adjusted for sex and year of birth</w:t>
      </w:r>
    </w:p>
    <w:p w:rsidR="00AA3D5F" w:rsidRDefault="00AA3D5F" w:rsidP="002A59E1">
      <w:pPr>
        <w:spacing w:after="0"/>
      </w:pPr>
    </w:p>
    <w:p w:rsidR="00AA3D5F" w:rsidRDefault="00AA3D5F" w:rsidP="002A59E1">
      <w:pPr>
        <w:spacing w:after="0"/>
      </w:pPr>
    </w:p>
    <w:p w:rsidR="00EC5F7C" w:rsidRDefault="00EC5F7C" w:rsidP="006D6810"/>
    <w:p w:rsidR="001745AB" w:rsidRDefault="001745AB" w:rsidP="006D6810"/>
    <w:p w:rsidR="00041189" w:rsidRDefault="00041189" w:rsidP="006D6810">
      <w:pPr>
        <w:sectPr w:rsidR="00041189" w:rsidSect="00C46C1A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1507D1" w:rsidRDefault="00223B56" w:rsidP="001507D1">
      <w:r>
        <w:lastRenderedPageBreak/>
        <w:t xml:space="preserve">Table </w:t>
      </w:r>
      <w:r w:rsidR="00D16FEB">
        <w:t>7</w:t>
      </w:r>
      <w:r>
        <w:t xml:space="preserve">: </w:t>
      </w:r>
      <w:r w:rsidR="001507D1">
        <w:t xml:space="preserve"> </w:t>
      </w:r>
      <w:r w:rsidR="005548D3">
        <w:t xml:space="preserve">Risk of admission to hospital from </w:t>
      </w:r>
      <w:r w:rsidR="001507D1">
        <w:t>5-12y</w:t>
      </w:r>
      <w:r w:rsidR="005548D3">
        <w:t xml:space="preserve"> by principal diagnosis and gestational age</w:t>
      </w:r>
    </w:p>
    <w:tbl>
      <w:tblPr>
        <w:tblW w:w="14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182"/>
        <w:gridCol w:w="455"/>
        <w:gridCol w:w="1036"/>
        <w:gridCol w:w="1747"/>
        <w:gridCol w:w="1036"/>
        <w:gridCol w:w="1747"/>
        <w:gridCol w:w="1036"/>
        <w:gridCol w:w="1697"/>
        <w:gridCol w:w="1036"/>
        <w:gridCol w:w="1689"/>
      </w:tblGrid>
      <w:tr w:rsidR="00223B56" w:rsidRPr="0064704E" w:rsidTr="00223B56">
        <w:trPr>
          <w:trHeight w:val="525"/>
          <w:jc w:val="center"/>
        </w:trPr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agnosis</w:t>
            </w:r>
          </w:p>
        </w:tc>
        <w:tc>
          <w:tcPr>
            <w:tcW w:w="126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estational age (weeks)</w:t>
            </w:r>
          </w:p>
        </w:tc>
      </w:tr>
      <w:tr w:rsidR="00223B56" w:rsidRPr="0064704E" w:rsidTr="00223B56">
        <w:trPr>
          <w:trHeight w:val="450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≥39 (n=417,216)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-38 (n=158,523)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-36 (n=29,649)</w:t>
            </w:r>
          </w:p>
        </w:tc>
        <w:tc>
          <w:tcPr>
            <w:tcW w:w="273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-33 (n=4302)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32 (n=4392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64704E" w:rsidRDefault="00223B56" w:rsidP="006470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64704E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ll categories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7232</w:t>
            </w: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6407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 (1.07-1.09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963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1 (1.19-1.23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19</w:t>
            </w:r>
          </w:p>
        </w:tc>
        <w:tc>
          <w:tcPr>
            <w:tcW w:w="16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5 (1.2-1.3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60</w:t>
            </w:r>
          </w:p>
        </w:tc>
        <w:tc>
          <w:tcPr>
            <w:tcW w:w="16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2 (1.47-1.57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fection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9379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770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 (1.09-1.1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536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2 (1.29-1.3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33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5 (1.36-1.5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16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 (1.7-1.91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sp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ratory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210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55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 (1.1-1.1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90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7 (1.19-1.3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6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1 (1.11-1.5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8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26 (2-2.56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astrointestin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048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402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 (1.12-1.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4 (1.26-1.4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7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1 (1.21-1.6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0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9 (1.56-2.05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r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094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368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 (1.1-1.1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37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 (1.13-1.27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4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 (0.89-1.2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0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5 (1.27-1.65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genit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226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9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 (1.1-1.2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09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9 (1.27-1.5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6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8 (1.46-2.17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6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69 (2.29-3.16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ci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60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86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 (1.01-1.3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6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2 (1.28-2.0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96 (1.9-4.6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17 (2.08-4.84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ent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73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3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 (0.99-1.2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2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6 (1.1-1.6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 (0.68-2.1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9 (1.12-2.85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jury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949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416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 (1.04-1.0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11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 (1.16-1.2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54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 (1.04-1.27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9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6 (1.14-1.38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n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993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853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 (1.04-1.1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47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5 (1.16-1.3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7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8 (1.05-1.5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0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7 (1.32-1.87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oplasm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93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4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 (1.05-1.2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9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(0.85-1.1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9 (1.15-2.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 (0.65-1.48)</w:t>
            </w:r>
          </w:p>
        </w:tc>
      </w:tr>
      <w:tr w:rsidR="00223B56" w:rsidRPr="0064704E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NS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12</w:t>
            </w:r>
          </w:p>
        </w:tc>
        <w:tc>
          <w:tcPr>
            <w:tcW w:w="4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57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 (1.07-1.3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1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6 (1.41-1.97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</w:t>
            </w:r>
          </w:p>
        </w:tc>
        <w:tc>
          <w:tcPr>
            <w:tcW w:w="1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32 (1.63-3.31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6</w:t>
            </w:r>
          </w:p>
        </w:tc>
        <w:tc>
          <w:tcPr>
            <w:tcW w:w="1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797888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9788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4 (5.16-7.94)</w:t>
            </w:r>
          </w:p>
        </w:tc>
      </w:tr>
    </w:tbl>
    <w:p w:rsidR="002A59E1" w:rsidRDefault="002A59E1" w:rsidP="002A59E1">
      <w:pPr>
        <w:spacing w:after="0"/>
      </w:pPr>
      <w:r>
        <w:t>Sample = cohort alive at 5y</w:t>
      </w:r>
    </w:p>
    <w:p w:rsidR="002A59E1" w:rsidRDefault="002A59E1" w:rsidP="002A59E1">
      <w:pPr>
        <w:spacing w:after="0"/>
      </w:pPr>
      <w:proofErr w:type="gramStart"/>
      <w:r>
        <w:t>p-value</w:t>
      </w:r>
      <w:proofErr w:type="gramEnd"/>
      <w:r>
        <w:t>: test of overall association between preterm birth and risk of hospitalisation for each diagnostic category</w:t>
      </w:r>
    </w:p>
    <w:p w:rsidR="002A59E1" w:rsidRDefault="002A59E1" w:rsidP="002A59E1">
      <w:pPr>
        <w:spacing w:after="0"/>
      </w:pPr>
      <w:r>
        <w:t>RR adjusted for sex and year of birth</w:t>
      </w:r>
    </w:p>
    <w:p w:rsidR="00797888" w:rsidRDefault="00797888" w:rsidP="002A59E1">
      <w:pPr>
        <w:spacing w:after="0"/>
      </w:pPr>
    </w:p>
    <w:p w:rsidR="00797888" w:rsidRDefault="00797888" w:rsidP="002A59E1">
      <w:pPr>
        <w:spacing w:after="0"/>
      </w:pPr>
    </w:p>
    <w:p w:rsidR="00797888" w:rsidRDefault="00797888" w:rsidP="002A59E1">
      <w:pPr>
        <w:spacing w:after="0"/>
      </w:pPr>
    </w:p>
    <w:p w:rsidR="001F532D" w:rsidRDefault="001F532D" w:rsidP="005D608F"/>
    <w:p w:rsidR="0064704E" w:rsidRDefault="0064704E" w:rsidP="005D608F"/>
    <w:p w:rsidR="0064704E" w:rsidRDefault="0064704E" w:rsidP="005D608F"/>
    <w:p w:rsidR="0064704E" w:rsidRDefault="0064704E" w:rsidP="005D608F">
      <w:pPr>
        <w:sectPr w:rsidR="0064704E" w:rsidSect="00C46C1A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5D608F" w:rsidRDefault="00D16FEB" w:rsidP="005D608F">
      <w:r>
        <w:lastRenderedPageBreak/>
        <w:t>Table 8</w:t>
      </w:r>
      <w:bookmarkStart w:id="0" w:name="_GoBack"/>
      <w:bookmarkEnd w:id="0"/>
      <w:r w:rsidR="00223B56">
        <w:t xml:space="preserve">: </w:t>
      </w:r>
      <w:r w:rsidR="005D608F">
        <w:t xml:space="preserve"> </w:t>
      </w:r>
      <w:r w:rsidR="00943EA2">
        <w:t xml:space="preserve">Risk of admission to hospital from </w:t>
      </w:r>
      <w:r w:rsidR="005D608F">
        <w:t>12-18y</w:t>
      </w:r>
      <w:r w:rsidR="00943EA2">
        <w:t xml:space="preserve"> by principal diagnosis and gestational age</w:t>
      </w:r>
    </w:p>
    <w:tbl>
      <w:tblPr>
        <w:tblW w:w="14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182"/>
        <w:gridCol w:w="455"/>
        <w:gridCol w:w="1036"/>
        <w:gridCol w:w="1689"/>
        <w:gridCol w:w="1036"/>
        <w:gridCol w:w="1697"/>
        <w:gridCol w:w="1036"/>
        <w:gridCol w:w="1747"/>
        <w:gridCol w:w="1036"/>
        <w:gridCol w:w="1747"/>
      </w:tblGrid>
      <w:tr w:rsidR="00223B56" w:rsidRPr="002E3852" w:rsidTr="00223B56">
        <w:trPr>
          <w:trHeight w:val="525"/>
          <w:jc w:val="center"/>
        </w:trPr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iagnosis</w:t>
            </w:r>
          </w:p>
        </w:tc>
        <w:tc>
          <w:tcPr>
            <w:tcW w:w="1266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estational age (weeks)</w:t>
            </w:r>
          </w:p>
        </w:tc>
      </w:tr>
      <w:tr w:rsidR="00223B56" w:rsidRPr="002E3852" w:rsidTr="00223B56">
        <w:trPr>
          <w:trHeight w:val="450"/>
          <w:jc w:val="center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≥39 (n=311,526)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-38 (n=105,057)</w:t>
            </w:r>
          </w:p>
        </w:tc>
        <w:tc>
          <w:tcPr>
            <w:tcW w:w="273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-36 (n=20,801)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-33 (n=3110)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32 (n=3099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 admitted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2E3852" w:rsidRDefault="00223B56" w:rsidP="002E38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2E385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R (95%CI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ll categories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8517</w:t>
            </w: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404</w:t>
            </w:r>
          </w:p>
        </w:tc>
        <w:tc>
          <w:tcPr>
            <w:tcW w:w="16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 (1.02-1.04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082</w:t>
            </w:r>
          </w:p>
        </w:tc>
        <w:tc>
          <w:tcPr>
            <w:tcW w:w="16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 (1.03-1.08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19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 (1-1.11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79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 (1.08-1.2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fection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542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639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 (1.03-1.0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89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 (1.12-1.2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7 (1.03-1.3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5 (1.2-1.52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sp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ratory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647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67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 (1.04-1.1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3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4 (1.11-1.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6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6 (1.2-2.0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1 (1.42-2.31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Gastrointestin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927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95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 (1.03-1.1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80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 (1.06-1.2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5 (1.12-1.6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1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3 (1.1-1.62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r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737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494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 (1.01-1.0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50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 (0.88-0.9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9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1 (0.7-0.9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1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 (0.86-1.11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ngenit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35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47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 (0.96-1.1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8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 (0.93-1.2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6 (0.97-1.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1 (1.44-2.54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ci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0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2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 (0.92-1.3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7 (1.03-2.0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03 (0.96-4.2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54 (1.99-6.28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ent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167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24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 (1-1.1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4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9 (1.15-1.4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 (0.72-1.34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9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8 (1.15-1.91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Injury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476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036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 (0.98-1.0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98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 (0.99-1.09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85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 (1.03-1.28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3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 (0.96-1.2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Renal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130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35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 (1.09-1.2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1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 (1.06-1.3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 (0.86-1.5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5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6 (1.05-1.78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eoplasm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98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34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 (0.88-1.0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9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 (0.78-1.07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 (0.52-1.22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 (0.56-1.29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NS</w:t>
            </w:r>
          </w:p>
        </w:tc>
        <w:tc>
          <w:tcPr>
            <w:tcW w:w="11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68</w:t>
            </w:r>
          </w:p>
        </w:tc>
        <w:tc>
          <w:tcPr>
            <w:tcW w:w="4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43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 (1.16-1.45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3</w:t>
            </w:r>
          </w:p>
        </w:tc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9 (1.49-2.16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01 (1.31-3.1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4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26 (4.01-6.9)</w:t>
            </w:r>
          </w:p>
        </w:tc>
      </w:tr>
      <w:tr w:rsidR="00223B56" w:rsidRPr="002E3852" w:rsidTr="00223B56">
        <w:trPr>
          <w:trHeight w:val="300"/>
          <w:jc w:val="center"/>
        </w:trPr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Pregnancy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238</w:t>
            </w:r>
          </w:p>
        </w:tc>
        <w:tc>
          <w:tcPr>
            <w:tcW w:w="4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86</w:t>
            </w:r>
          </w:p>
        </w:tc>
        <w:tc>
          <w:tcPr>
            <w:tcW w:w="1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 (1.02-1.12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84</w:t>
            </w:r>
          </w:p>
        </w:tc>
        <w:tc>
          <w:tcPr>
            <w:tcW w:w="1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3 (1.21-1.45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3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 (0.88-1.42)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1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B56" w:rsidRPr="003828C2" w:rsidRDefault="00223B56" w:rsidP="003F2F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828C2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 (0.71-1.22)</w:t>
            </w:r>
          </w:p>
        </w:tc>
      </w:tr>
    </w:tbl>
    <w:p w:rsidR="002A59E1" w:rsidRDefault="002A59E1" w:rsidP="002A59E1">
      <w:pPr>
        <w:spacing w:after="0"/>
      </w:pPr>
      <w:r>
        <w:t>Sample = cohort alive at 12y</w:t>
      </w:r>
    </w:p>
    <w:p w:rsidR="002A59E1" w:rsidRDefault="002A59E1" w:rsidP="002A59E1">
      <w:pPr>
        <w:spacing w:after="0"/>
      </w:pPr>
      <w:proofErr w:type="gramStart"/>
      <w:r>
        <w:t>p-value</w:t>
      </w:r>
      <w:proofErr w:type="gramEnd"/>
      <w:r>
        <w:t>: test of overall association between preterm birth and risk of hospitalisation for each diagnostic category</w:t>
      </w:r>
    </w:p>
    <w:p w:rsidR="001F532D" w:rsidRDefault="002A59E1" w:rsidP="00AD01F9">
      <w:pPr>
        <w:spacing w:after="0"/>
      </w:pPr>
      <w:r>
        <w:t>RR adjusted for sex and year of birth</w:t>
      </w:r>
    </w:p>
    <w:sectPr w:rsidR="001F532D" w:rsidSect="00AD01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773D8F"/>
    <w:multiLevelType w:val="hybridMultilevel"/>
    <w:tmpl w:val="B6A429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2FF7606"/>
    <w:multiLevelType w:val="hybridMultilevel"/>
    <w:tmpl w:val="8766B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BB11B4"/>
    <w:multiLevelType w:val="hybridMultilevel"/>
    <w:tmpl w:val="BD10C5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D735AD"/>
    <w:multiLevelType w:val="hybridMultilevel"/>
    <w:tmpl w:val="CE38D8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BF7AE8"/>
    <w:multiLevelType w:val="hybridMultilevel"/>
    <w:tmpl w:val="B290B33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2102FBF"/>
    <w:multiLevelType w:val="hybridMultilevel"/>
    <w:tmpl w:val="AF18A8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987D94"/>
    <w:multiLevelType w:val="hybridMultilevel"/>
    <w:tmpl w:val="F1D294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dgnword-docGUID" w:val="{09EE24CD-69C0-4566-8C4F-31E2DAB09936}"/>
    <w:docVar w:name="dgnword-eventsink" w:val="56044744"/>
  </w:docVars>
  <w:rsids>
    <w:rsidRoot w:val="00FE12DA"/>
    <w:rsid w:val="0002065E"/>
    <w:rsid w:val="00041189"/>
    <w:rsid w:val="0004332A"/>
    <w:rsid w:val="00072F16"/>
    <w:rsid w:val="000777ED"/>
    <w:rsid w:val="0009614E"/>
    <w:rsid w:val="00097BD0"/>
    <w:rsid w:val="000B604E"/>
    <w:rsid w:val="000D4082"/>
    <w:rsid w:val="000D634E"/>
    <w:rsid w:val="000D6CA1"/>
    <w:rsid w:val="000F2BC8"/>
    <w:rsid w:val="00136067"/>
    <w:rsid w:val="001507D1"/>
    <w:rsid w:val="0017001C"/>
    <w:rsid w:val="001745AB"/>
    <w:rsid w:val="001A2CF2"/>
    <w:rsid w:val="001B102D"/>
    <w:rsid w:val="001D203B"/>
    <w:rsid w:val="001E54E8"/>
    <w:rsid w:val="001E6E0D"/>
    <w:rsid w:val="001F532D"/>
    <w:rsid w:val="001F53BA"/>
    <w:rsid w:val="0021239D"/>
    <w:rsid w:val="00223002"/>
    <w:rsid w:val="00223B56"/>
    <w:rsid w:val="00235232"/>
    <w:rsid w:val="00291AA8"/>
    <w:rsid w:val="002A59E1"/>
    <w:rsid w:val="002B62C7"/>
    <w:rsid w:val="002E3190"/>
    <w:rsid w:val="002E37D2"/>
    <w:rsid w:val="002E3852"/>
    <w:rsid w:val="00302D7C"/>
    <w:rsid w:val="003260ED"/>
    <w:rsid w:val="00345EFC"/>
    <w:rsid w:val="0036691C"/>
    <w:rsid w:val="003828C2"/>
    <w:rsid w:val="00384504"/>
    <w:rsid w:val="00385CF3"/>
    <w:rsid w:val="003A5FAB"/>
    <w:rsid w:val="003A6326"/>
    <w:rsid w:val="003C1F4B"/>
    <w:rsid w:val="003C33AE"/>
    <w:rsid w:val="003D792C"/>
    <w:rsid w:val="003E0BA5"/>
    <w:rsid w:val="003F1422"/>
    <w:rsid w:val="003F2FCB"/>
    <w:rsid w:val="003F5276"/>
    <w:rsid w:val="00427FF5"/>
    <w:rsid w:val="00463913"/>
    <w:rsid w:val="004652EF"/>
    <w:rsid w:val="004677DE"/>
    <w:rsid w:val="004846E8"/>
    <w:rsid w:val="004A766F"/>
    <w:rsid w:val="004B2594"/>
    <w:rsid w:val="004C1346"/>
    <w:rsid w:val="004D7FA1"/>
    <w:rsid w:val="004F2D6E"/>
    <w:rsid w:val="00503AEA"/>
    <w:rsid w:val="00525750"/>
    <w:rsid w:val="0053302A"/>
    <w:rsid w:val="005548D3"/>
    <w:rsid w:val="00565774"/>
    <w:rsid w:val="00571AD1"/>
    <w:rsid w:val="005B7BBD"/>
    <w:rsid w:val="005D0D4A"/>
    <w:rsid w:val="005D608F"/>
    <w:rsid w:val="005F2C4C"/>
    <w:rsid w:val="00600E88"/>
    <w:rsid w:val="00611381"/>
    <w:rsid w:val="0061343F"/>
    <w:rsid w:val="00621564"/>
    <w:rsid w:val="006225D9"/>
    <w:rsid w:val="0062264B"/>
    <w:rsid w:val="0064704E"/>
    <w:rsid w:val="00666DFA"/>
    <w:rsid w:val="0067685C"/>
    <w:rsid w:val="00681DD2"/>
    <w:rsid w:val="00694E67"/>
    <w:rsid w:val="006A1499"/>
    <w:rsid w:val="006B5C3C"/>
    <w:rsid w:val="006C25B0"/>
    <w:rsid w:val="006D0F89"/>
    <w:rsid w:val="006D6810"/>
    <w:rsid w:val="006E7283"/>
    <w:rsid w:val="007352B5"/>
    <w:rsid w:val="00752345"/>
    <w:rsid w:val="00752377"/>
    <w:rsid w:val="007525E6"/>
    <w:rsid w:val="00756E4B"/>
    <w:rsid w:val="00763BCF"/>
    <w:rsid w:val="00797888"/>
    <w:rsid w:val="007A601E"/>
    <w:rsid w:val="007B2A8B"/>
    <w:rsid w:val="007C1028"/>
    <w:rsid w:val="007D6160"/>
    <w:rsid w:val="007F5D86"/>
    <w:rsid w:val="0084364D"/>
    <w:rsid w:val="00843FFA"/>
    <w:rsid w:val="0084745F"/>
    <w:rsid w:val="008576A1"/>
    <w:rsid w:val="00883F46"/>
    <w:rsid w:val="008B7319"/>
    <w:rsid w:val="008C30EB"/>
    <w:rsid w:val="008C33E2"/>
    <w:rsid w:val="009079B7"/>
    <w:rsid w:val="00915C21"/>
    <w:rsid w:val="00923366"/>
    <w:rsid w:val="0093658A"/>
    <w:rsid w:val="00943EA2"/>
    <w:rsid w:val="00947468"/>
    <w:rsid w:val="00950776"/>
    <w:rsid w:val="00951D06"/>
    <w:rsid w:val="00951EFC"/>
    <w:rsid w:val="00983382"/>
    <w:rsid w:val="00987AB7"/>
    <w:rsid w:val="009A11A8"/>
    <w:rsid w:val="009C6907"/>
    <w:rsid w:val="00A24A7B"/>
    <w:rsid w:val="00A3796E"/>
    <w:rsid w:val="00A44F00"/>
    <w:rsid w:val="00A466EA"/>
    <w:rsid w:val="00A73C4A"/>
    <w:rsid w:val="00A7777F"/>
    <w:rsid w:val="00AA3D5F"/>
    <w:rsid w:val="00AB68FB"/>
    <w:rsid w:val="00AD01F9"/>
    <w:rsid w:val="00B14100"/>
    <w:rsid w:val="00B2528F"/>
    <w:rsid w:val="00B30C58"/>
    <w:rsid w:val="00B35729"/>
    <w:rsid w:val="00B5071B"/>
    <w:rsid w:val="00B519F9"/>
    <w:rsid w:val="00B57D70"/>
    <w:rsid w:val="00B7676C"/>
    <w:rsid w:val="00B777DF"/>
    <w:rsid w:val="00B836B4"/>
    <w:rsid w:val="00B86D8A"/>
    <w:rsid w:val="00BA10F9"/>
    <w:rsid w:val="00BC42A1"/>
    <w:rsid w:val="00BC7428"/>
    <w:rsid w:val="00BD37EF"/>
    <w:rsid w:val="00BF15B7"/>
    <w:rsid w:val="00C32732"/>
    <w:rsid w:val="00C46C1A"/>
    <w:rsid w:val="00C80C5E"/>
    <w:rsid w:val="00CB0958"/>
    <w:rsid w:val="00CC1991"/>
    <w:rsid w:val="00CC34DB"/>
    <w:rsid w:val="00CD1F85"/>
    <w:rsid w:val="00CD481E"/>
    <w:rsid w:val="00CE375A"/>
    <w:rsid w:val="00D16FEB"/>
    <w:rsid w:val="00D20A4C"/>
    <w:rsid w:val="00D2753C"/>
    <w:rsid w:val="00D532B0"/>
    <w:rsid w:val="00D60B8D"/>
    <w:rsid w:val="00D66E85"/>
    <w:rsid w:val="00D71A62"/>
    <w:rsid w:val="00D71C69"/>
    <w:rsid w:val="00D748DE"/>
    <w:rsid w:val="00D75180"/>
    <w:rsid w:val="00D76356"/>
    <w:rsid w:val="00D87588"/>
    <w:rsid w:val="00DA1D3B"/>
    <w:rsid w:val="00DB02EF"/>
    <w:rsid w:val="00DE445E"/>
    <w:rsid w:val="00DF6A26"/>
    <w:rsid w:val="00E04A3C"/>
    <w:rsid w:val="00E45C2F"/>
    <w:rsid w:val="00E52BF2"/>
    <w:rsid w:val="00E63F4A"/>
    <w:rsid w:val="00E66A4D"/>
    <w:rsid w:val="00E846E0"/>
    <w:rsid w:val="00E85B43"/>
    <w:rsid w:val="00EA082E"/>
    <w:rsid w:val="00EA13FD"/>
    <w:rsid w:val="00EA1EA2"/>
    <w:rsid w:val="00EA797A"/>
    <w:rsid w:val="00EC4991"/>
    <w:rsid w:val="00EC5F7C"/>
    <w:rsid w:val="00ED7BAD"/>
    <w:rsid w:val="00EE3786"/>
    <w:rsid w:val="00EF15EB"/>
    <w:rsid w:val="00EF246A"/>
    <w:rsid w:val="00EF4638"/>
    <w:rsid w:val="00F00C23"/>
    <w:rsid w:val="00F0499B"/>
    <w:rsid w:val="00F211B4"/>
    <w:rsid w:val="00F2783F"/>
    <w:rsid w:val="00F559DE"/>
    <w:rsid w:val="00F55DCB"/>
    <w:rsid w:val="00F5755F"/>
    <w:rsid w:val="00F66413"/>
    <w:rsid w:val="00F667F7"/>
    <w:rsid w:val="00F66E4C"/>
    <w:rsid w:val="00FA0EE8"/>
    <w:rsid w:val="00FA3BC9"/>
    <w:rsid w:val="00FA49A4"/>
    <w:rsid w:val="00FB47D8"/>
    <w:rsid w:val="00FE0127"/>
    <w:rsid w:val="00FE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2F486CC-95A0-4E82-9DDC-641027765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2DA"/>
    <w:pPr>
      <w:ind w:left="720"/>
      <w:contextualSpacing/>
    </w:pPr>
  </w:style>
  <w:style w:type="table" w:styleId="TableGrid">
    <w:name w:val="Table Grid"/>
    <w:basedOn w:val="TableNormal"/>
    <w:uiPriority w:val="59"/>
    <w:rsid w:val="00C80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5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4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E8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E8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E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E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C0D447-D64C-4134-81CF-D38E21B71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301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CHR</Company>
  <LinksUpToDate>false</LinksUpToDate>
  <CharactersWithSpaces>8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limings</dc:creator>
  <cp:lastModifiedBy>ravisha srinivasjois</cp:lastModifiedBy>
  <cp:revision>8</cp:revision>
  <cp:lastPrinted>2014-07-08T07:56:00Z</cp:lastPrinted>
  <dcterms:created xsi:type="dcterms:W3CDTF">2014-10-27T05:01:00Z</dcterms:created>
  <dcterms:modified xsi:type="dcterms:W3CDTF">2015-04-08T00:47:00Z</dcterms:modified>
</cp:coreProperties>
</file>